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37" w:type="dxa"/>
        <w:jc w:val="right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897"/>
        <w:gridCol w:w="1134"/>
        <w:gridCol w:w="1276"/>
        <w:gridCol w:w="1559"/>
        <w:gridCol w:w="1276"/>
        <w:gridCol w:w="6095"/>
      </w:tblGrid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ength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700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75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816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9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818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95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90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9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0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tC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 corrinoid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90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07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17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90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1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20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methylamine methyltransferase MtbB1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900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21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31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methylamine methyltransferase MtbB2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20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24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71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methylamine:corrinoid methyltransferase 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20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0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methylamine:corrinoid methyltransferase 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20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1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2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20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2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30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tC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 corrinoid protein 1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20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3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34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methylamine methyltransferase MtbB2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200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34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45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methylamine methyltransferase MtbB3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300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45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52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40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78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924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40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92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99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50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44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50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50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699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762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50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76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912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6002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188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340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60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3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40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1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60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4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55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60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7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600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8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08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methylamine methyltransferase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70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78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81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methylamine corrinoid protein 3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0001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382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528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000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53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60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160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69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838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1600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839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985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:corrinoid methyltransferas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1600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99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055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bC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methylamine corrinoid protein 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5300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25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316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tC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 corrinoid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5400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38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413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methylamine:corrinoid methyltransferase 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530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005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067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tC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ethylamine corrinoid protein 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25300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07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21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utative Trimethylamine:corrinoid methyltransferase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2:39:00Z</dcterms:created>
  <dc:creator/>
  <dc:description/>
  <cp:keywords/>
  <dc:language>en-US</dc:language>
  <cp:lastModifiedBy>Shahid Manzoor</cp:lastModifiedBy>
  <dcterms:modified xsi:type="dcterms:W3CDTF">2016-09-06T12:05:00Z</dcterms:modified>
  <cp:revision>9</cp:revision>
  <dc:subject/>
  <dc:title/>
</cp:coreProperties>
</file>